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4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79"/>
      </w:tblGrid>
      <w:tr w:rsidR="006A6B89" w:rsidTr="003B7CB9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3B7CB9" w:rsidRPr="006A6B89" w:rsidRDefault="003B7CB9" w:rsidP="003B7CB9">
            <w:pPr>
              <w:pStyle w:val="Default"/>
              <w:jc w:val="both"/>
              <w:rPr>
                <w:sz w:val="23"/>
                <w:szCs w:val="23"/>
              </w:rPr>
            </w:pPr>
            <w:bookmarkStart w:id="0" w:name="_GoBack"/>
            <w:bookmarkEnd w:id="0"/>
          </w:p>
        </w:tc>
        <w:tc>
          <w:tcPr>
            <w:tcW w:w="6179" w:type="dxa"/>
            <w:tcBorders>
              <w:top w:val="single" w:sz="12" w:space="0" w:color="auto"/>
              <w:bottom w:val="single" w:sz="4" w:space="0" w:color="auto"/>
            </w:tcBorders>
          </w:tcPr>
          <w:p w:rsidR="006A6B89" w:rsidRP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equence </w:t>
            </w:r>
          </w:p>
        </w:tc>
      </w:tr>
      <w:tr w:rsidR="006A6B89" w:rsidTr="003B7CB9">
        <w:tc>
          <w:tcPr>
            <w:tcW w:w="2127" w:type="dxa"/>
            <w:tcBorders>
              <w:top w:val="single" w:sz="4" w:space="0" w:color="auto"/>
            </w:tcBorders>
          </w:tcPr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FoxO1 </w:t>
            </w:r>
          </w:p>
          <w:p w:rsidR="006A6B89" w:rsidRDefault="006A6B89" w:rsidP="003B7CB9"/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Syk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  <w:p w:rsidR="006A6B89" w:rsidRDefault="006A6B89" w:rsidP="003B7CB9"/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Akt1 </w:t>
            </w:r>
          </w:p>
          <w:p w:rsidR="006A6B89" w:rsidRDefault="006A6B89" w:rsidP="003B7CB9"/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GAPDH </w:t>
            </w:r>
          </w:p>
          <w:p w:rsidR="00EB1E85" w:rsidRDefault="00EB1E85" w:rsidP="003B7CB9"/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Plscr1 </w:t>
            </w:r>
          </w:p>
          <w:p w:rsidR="00EB1E85" w:rsidRDefault="00EB1E85" w:rsidP="003B7CB9"/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Optn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</w:p>
          <w:p w:rsidR="00EB1E85" w:rsidRDefault="00EB1E85" w:rsidP="003B7CB9"/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Dach1 </w:t>
            </w:r>
          </w:p>
          <w:p w:rsidR="00EB1E85" w:rsidRDefault="00EB1E85" w:rsidP="003B7CB9"/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Erg </w:t>
            </w:r>
          </w:p>
          <w:p w:rsidR="00EB1E85" w:rsidRDefault="00EB1E85" w:rsidP="003B7CB9"/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Fcgr4 </w:t>
            </w:r>
          </w:p>
          <w:p w:rsidR="00EB1E85" w:rsidRDefault="00EB1E85" w:rsidP="003B7CB9"/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Fpr1 </w:t>
            </w:r>
          </w:p>
          <w:p w:rsidR="00EB1E85" w:rsidRDefault="00EB1E85" w:rsidP="003B7CB9"/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CXCR2 </w:t>
            </w:r>
          </w:p>
          <w:p w:rsidR="00EB1E85" w:rsidRDefault="00EB1E85" w:rsidP="003B7CB9"/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OLR1 </w:t>
            </w:r>
          </w:p>
          <w:p w:rsidR="00EB1E85" w:rsidRDefault="00EB1E85" w:rsidP="003B7CB9"/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IL-1R2 </w:t>
            </w:r>
          </w:p>
          <w:p w:rsidR="003B7CB9" w:rsidRDefault="003B7CB9" w:rsidP="003B7CB9"/>
          <w:p w:rsidR="006A6B89" w:rsidRPr="003B7CB9" w:rsidRDefault="003B7CB9" w:rsidP="003B7CB9">
            <w:pPr>
              <w:pStyle w:val="Default"/>
              <w:jc w:val="both"/>
            </w:pPr>
            <w:r w:rsidRPr="003B7CB9">
              <w:rPr>
                <w:rFonts w:hint="eastAsia"/>
                <w:i/>
                <w:iCs/>
                <w:sz w:val="23"/>
                <w:szCs w:val="23"/>
              </w:rPr>
              <w:t>P</w:t>
            </w:r>
            <w:r w:rsidRPr="003B7CB9">
              <w:rPr>
                <w:i/>
                <w:iCs/>
                <w:sz w:val="23"/>
                <w:szCs w:val="23"/>
              </w:rPr>
              <w:t>BGD</w:t>
            </w:r>
          </w:p>
        </w:tc>
        <w:tc>
          <w:tcPr>
            <w:tcW w:w="6179" w:type="dxa"/>
            <w:tcBorders>
              <w:top w:val="single" w:sz="4" w:space="0" w:color="auto"/>
            </w:tcBorders>
          </w:tcPr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orward: CCCAGGCCGGAGTTTAACC</w:t>
            </w:r>
          </w:p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GTTGCTCATAAAGTCGGTGCT </w:t>
            </w:r>
          </w:p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CTACCTGCTACGCCAGAGC </w:t>
            </w:r>
          </w:p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GCCATTAAGTTCCCTCTCGATG </w:t>
            </w:r>
          </w:p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ATGAACGACGTAGCCATTGTG </w:t>
            </w:r>
          </w:p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TTGTAGCCAATAAAGGTGCCAT </w:t>
            </w:r>
          </w:p>
          <w:p w:rsidR="006A6B89" w:rsidRDefault="006A6B89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AGGTCGGTGTGAACGGATTTG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TGTAGACCATGTAGTTGAGGTCA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GGTATCCCCCTCCGTATCCAC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GCCACCACCTGCATAACCT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ATGTCCCATCAACCTCTGAGC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TCAAATCGCCCTTTCATAGCTTG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CCTGGGAAACCCGTGTACTC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AGATCCACCATTTTGCACTCATT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CCAGCAGCTCATATTAAGGAGG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GCACACTCAAATAGTGACTGGTC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ATGTGGCAGCTACTACTACCA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ACCCACTTGGGGTCTAGGTTC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CATTTGGTTGGTTCATGTGCAA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CATTTGGTTGGTTCATGTGCAA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ATGCCCTCTATTCTGCCAGAT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GTGCTCCGGTTGTATAAGATGAC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CAAGATGAAGCCTGCGAATGA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ACCTGGCGTAATTGTGTCCAC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: GTTTCTGCTTTCACCACTCCA </w:t>
            </w:r>
          </w:p>
          <w:p w:rsidR="00EB1E85" w:rsidRDefault="00EB1E85" w:rsidP="003B7CB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: GAGTCCAATTTACTCCAGGTCAG </w:t>
            </w:r>
          </w:p>
          <w:p w:rsidR="006A6B89" w:rsidRPr="00EB1E85" w:rsidRDefault="003B7CB9" w:rsidP="003B7CB9">
            <w:r w:rsidRPr="003B7CB9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 xml:space="preserve">Forward: </w:t>
            </w:r>
            <w:r w:rsidR="00EB1E85" w:rsidRPr="003B7CB9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CTGCAAGCGGGAAAACCCT</w:t>
            </w:r>
          </w:p>
        </w:tc>
      </w:tr>
      <w:tr w:rsidR="006A6B89" w:rsidTr="003B7CB9">
        <w:tc>
          <w:tcPr>
            <w:tcW w:w="2127" w:type="dxa"/>
            <w:tcBorders>
              <w:bottom w:val="single" w:sz="12" w:space="0" w:color="auto"/>
            </w:tcBorders>
          </w:tcPr>
          <w:p w:rsidR="006A6B89" w:rsidRDefault="006A6B89" w:rsidP="003B7CB9"/>
        </w:tc>
        <w:tc>
          <w:tcPr>
            <w:tcW w:w="6179" w:type="dxa"/>
            <w:tcBorders>
              <w:bottom w:val="single" w:sz="12" w:space="0" w:color="auto"/>
            </w:tcBorders>
          </w:tcPr>
          <w:p w:rsidR="006A6B89" w:rsidRDefault="003B7CB9" w:rsidP="003B7CB9">
            <w:r w:rsidRPr="003B7CB9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Reverse:</w:t>
            </w:r>
            <w:r>
              <w:rPr>
                <w:sz w:val="23"/>
                <w:szCs w:val="23"/>
              </w:rPr>
              <w:t xml:space="preserve"> </w:t>
            </w:r>
            <w:r w:rsidRPr="003B7CB9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CTCCAGATGCGGGAACTTTCT</w:t>
            </w:r>
          </w:p>
        </w:tc>
      </w:tr>
    </w:tbl>
    <w:p w:rsidR="00B14720" w:rsidRDefault="00B14720" w:rsidP="0092024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1. </w:t>
      </w:r>
      <w:r w:rsidR="004A070E">
        <w:rPr>
          <w:rFonts w:ascii="Times New Roman" w:hAnsi="Times New Roman" w:cs="Times New Roman"/>
          <w:b/>
          <w:sz w:val="24"/>
          <w:szCs w:val="24"/>
        </w:rPr>
        <w:t>P</w:t>
      </w:r>
      <w:r w:rsidR="004A070E">
        <w:rPr>
          <w:rFonts w:ascii="Times New Roman" w:hAnsi="Times New Roman" w:cs="Times New Roman" w:hint="eastAsia"/>
          <w:b/>
          <w:sz w:val="24"/>
          <w:szCs w:val="24"/>
        </w:rPr>
        <w:t>ri</w:t>
      </w:r>
      <w:r w:rsidR="004A070E">
        <w:rPr>
          <w:rFonts w:ascii="Times New Roman" w:hAnsi="Times New Roman" w:cs="Times New Roman"/>
          <w:b/>
          <w:sz w:val="24"/>
          <w:szCs w:val="24"/>
        </w:rPr>
        <w:t>mers for PCR.</w:t>
      </w:r>
    </w:p>
    <w:p w:rsidR="00920247" w:rsidRDefault="00920247" w:rsidP="00B14720">
      <w:pPr>
        <w:rPr>
          <w:rFonts w:ascii="Times New Roman" w:hAnsi="Times New Roman" w:cs="Times New Roman"/>
          <w:b/>
          <w:sz w:val="24"/>
          <w:szCs w:val="24"/>
        </w:rPr>
      </w:pPr>
    </w:p>
    <w:p w:rsidR="00B14720" w:rsidRDefault="00B14720"/>
    <w:p w:rsidR="00B14720" w:rsidRDefault="00B14720"/>
    <w:p w:rsidR="00B14720" w:rsidRDefault="00B14720"/>
    <w:p w:rsidR="00B14720" w:rsidRDefault="00B14720"/>
    <w:p w:rsidR="00B14720" w:rsidRDefault="00B14720"/>
    <w:p w:rsidR="00B14720" w:rsidRDefault="00B14720"/>
    <w:p w:rsidR="00B14720" w:rsidRDefault="00B14720"/>
    <w:p w:rsidR="00B14720" w:rsidRDefault="00B14720"/>
    <w:p w:rsidR="00B14720" w:rsidRDefault="00B14720"/>
    <w:p w:rsidR="00B14720" w:rsidRDefault="00B14720"/>
    <w:p w:rsidR="00B14720" w:rsidRDefault="00B14720"/>
    <w:p w:rsidR="00B14720" w:rsidRDefault="00B14720"/>
    <w:p w:rsidR="00B14720" w:rsidRDefault="00B14720">
      <w:pPr>
        <w:rPr>
          <w:rFonts w:ascii="Times New Roman" w:hAnsi="Times New Roman" w:cs="Times New Roman"/>
          <w:b/>
          <w:sz w:val="24"/>
          <w:szCs w:val="24"/>
        </w:rPr>
      </w:pPr>
    </w:p>
    <w:p w:rsidR="00CF2DB5" w:rsidRPr="00920247" w:rsidRDefault="00B14720" w:rsidP="0092024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2. </w:t>
      </w:r>
      <w:r w:rsidR="005D1096" w:rsidRPr="005D1096">
        <w:rPr>
          <w:rFonts w:ascii="Times New Roman" w:hAnsi="Times New Roman" w:cs="Times New Roman"/>
          <w:b/>
          <w:sz w:val="24"/>
          <w:szCs w:val="24"/>
        </w:rPr>
        <w:t>Sequence of small interfering RNA fragment</w:t>
      </w:r>
      <w:r w:rsidR="00D646B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88"/>
      </w:tblGrid>
      <w:tr w:rsidR="00B14720" w:rsidTr="00F36937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B14720" w:rsidRPr="00EF6D05" w:rsidRDefault="00B14720" w:rsidP="00F36937">
            <w:pPr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 w:rsidRPr="00EF6D05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Gene</w:t>
            </w:r>
          </w:p>
        </w:tc>
        <w:tc>
          <w:tcPr>
            <w:tcW w:w="6888" w:type="dxa"/>
            <w:tcBorders>
              <w:top w:val="single" w:sz="12" w:space="0" w:color="auto"/>
              <w:bottom w:val="single" w:sz="4" w:space="0" w:color="auto"/>
            </w:tcBorders>
          </w:tcPr>
          <w:p w:rsidR="00B14720" w:rsidRPr="00EF6D05" w:rsidRDefault="00B14720" w:rsidP="00F36937">
            <w:pPr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 w:rsidRPr="00EF6D05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Sequence</w:t>
            </w:r>
          </w:p>
        </w:tc>
      </w:tr>
      <w:tr w:rsidR="00B14720" w:rsidTr="00F36937">
        <w:tc>
          <w:tcPr>
            <w:tcW w:w="1418" w:type="dxa"/>
            <w:tcBorders>
              <w:top w:val="single" w:sz="4" w:space="0" w:color="auto"/>
            </w:tcBorders>
          </w:tcPr>
          <w:p w:rsidR="00B14720" w:rsidRDefault="00B14720" w:rsidP="00F36937">
            <w:r w:rsidRPr="00EF6D05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si-FoxO1-1</w:t>
            </w:r>
          </w:p>
          <w:p w:rsidR="00B14720" w:rsidRDefault="00B14720" w:rsidP="00F36937">
            <w:pPr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</w:p>
          <w:p w:rsidR="00B14720" w:rsidRPr="00EF6D05" w:rsidRDefault="00B14720" w:rsidP="00F36937">
            <w:r w:rsidRPr="00EF6D05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si-FoxO1-2</w:t>
            </w:r>
          </w:p>
        </w:tc>
        <w:tc>
          <w:tcPr>
            <w:tcW w:w="6888" w:type="dxa"/>
            <w:tcBorders>
              <w:top w:val="single" w:sz="4" w:space="0" w:color="auto"/>
            </w:tcBorders>
          </w:tcPr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arget gene: GCACCGACTTTATGAGCAA </w:t>
            </w:r>
          </w:p>
          <w:p w:rsidR="00B14720" w:rsidRDefault="00B14720" w:rsidP="00F36937">
            <w:pPr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</w:p>
          <w:p w:rsidR="00B14720" w:rsidRDefault="00B14720" w:rsidP="00F36937">
            <w:r w:rsidRPr="00EF6D05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Target gene: CAGCAACGATGACTTTGAT</w:t>
            </w:r>
          </w:p>
        </w:tc>
      </w:tr>
      <w:tr w:rsidR="00B14720" w:rsidTr="00F36937">
        <w:tc>
          <w:tcPr>
            <w:tcW w:w="1418" w:type="dxa"/>
          </w:tcPr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</w:p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-FoxO1-3 </w:t>
            </w:r>
          </w:p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</w:p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-Syk-1 </w:t>
            </w:r>
          </w:p>
          <w:p w:rsidR="00B14720" w:rsidRDefault="00B14720" w:rsidP="00F36937"/>
        </w:tc>
        <w:tc>
          <w:tcPr>
            <w:tcW w:w="6888" w:type="dxa"/>
          </w:tcPr>
          <w:p w:rsidR="00B14720" w:rsidRDefault="00B14720" w:rsidP="00F36937">
            <w:pPr>
              <w:tabs>
                <w:tab w:val="left" w:pos="1230"/>
              </w:tabs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</w:p>
          <w:p w:rsidR="00B14720" w:rsidRPr="00EF6D05" w:rsidRDefault="00B14720" w:rsidP="00F36937">
            <w:pPr>
              <w:tabs>
                <w:tab w:val="left" w:pos="1230"/>
              </w:tabs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 w:rsidRPr="00EF6D05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>Target gene:</w:t>
            </w:r>
            <w:r>
              <w:tab/>
            </w:r>
            <w:r w:rsidRPr="00EF6D05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 xml:space="preserve">GGGAGAATGTTCGCTTTCT 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858"/>
            </w:tblGrid>
            <w:tr w:rsidR="00B14720" w:rsidTr="00F36937">
              <w:trPr>
                <w:trHeight w:val="161"/>
              </w:trPr>
              <w:tc>
                <w:tcPr>
                  <w:tcW w:w="0" w:type="auto"/>
                </w:tcPr>
                <w:p w:rsidR="00B14720" w:rsidRDefault="00B14720" w:rsidP="00F36937">
                  <w:pPr>
                    <w:pStyle w:val="Default"/>
                    <w:rPr>
                      <w:sz w:val="23"/>
                      <w:szCs w:val="23"/>
                    </w:rPr>
                  </w:pPr>
                </w:p>
                <w:p w:rsidR="00B14720" w:rsidRDefault="00B14720" w:rsidP="00F36937">
                  <w:pPr>
                    <w:pStyle w:val="Default"/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</w:pPr>
                  <w:r>
                    <w:rPr>
                      <w:sz w:val="23"/>
                      <w:szCs w:val="23"/>
                    </w:rPr>
                    <w:t>Sense5’</w:t>
                  </w:r>
                  <w:r>
                    <w:rPr>
                      <w:sz w:val="22"/>
                      <w:szCs w:val="22"/>
                    </w:rPr>
                    <w:t xml:space="preserve">UUAAGU UCCCUC UCGAUGGTG </w:t>
                  </w:r>
                  <w:r>
                    <w:rPr>
                      <w:sz w:val="23"/>
                      <w:szCs w:val="23"/>
                    </w:rPr>
                    <w:t>3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>’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 xml:space="preserve"> </w:t>
                  </w:r>
                </w:p>
              </w:tc>
            </w:tr>
            <w:tr w:rsidR="00B14720" w:rsidTr="00F36937">
              <w:trPr>
                <w:trHeight w:val="161"/>
              </w:trPr>
              <w:tc>
                <w:tcPr>
                  <w:tcW w:w="0" w:type="auto"/>
                </w:tcPr>
                <w:p w:rsidR="00B14720" w:rsidRDefault="00B14720" w:rsidP="00F36937">
                  <w:pPr>
                    <w:pStyle w:val="Default"/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</w:pPr>
                  <w:r>
                    <w:rPr>
                      <w:sz w:val="23"/>
                      <w:szCs w:val="23"/>
                    </w:rPr>
                    <w:t xml:space="preserve">Antisense5’ </w:t>
                  </w:r>
                  <w:r>
                    <w:rPr>
                      <w:sz w:val="22"/>
                      <w:szCs w:val="22"/>
                    </w:rPr>
                    <w:t xml:space="preserve">UUCCAUUGGUCUUUGACCCTA </w:t>
                  </w:r>
                  <w:r>
                    <w:rPr>
                      <w:sz w:val="23"/>
                      <w:szCs w:val="23"/>
                    </w:rPr>
                    <w:t>3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>’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 xml:space="preserve"> </w:t>
                  </w:r>
                </w:p>
              </w:tc>
            </w:tr>
          </w:tbl>
          <w:p w:rsidR="00B14720" w:rsidRDefault="00B14720" w:rsidP="00F36937">
            <w:pPr>
              <w:tabs>
                <w:tab w:val="left" w:pos="1230"/>
              </w:tabs>
            </w:pPr>
          </w:p>
        </w:tc>
      </w:tr>
      <w:tr w:rsidR="00B14720" w:rsidTr="00F36937">
        <w:tc>
          <w:tcPr>
            <w:tcW w:w="1418" w:type="dxa"/>
          </w:tcPr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</w:p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-Syk-2 </w:t>
            </w:r>
          </w:p>
          <w:p w:rsidR="00B14720" w:rsidRDefault="00B14720" w:rsidP="00F36937"/>
        </w:tc>
        <w:tc>
          <w:tcPr>
            <w:tcW w:w="6888" w:type="dxa"/>
          </w:tcPr>
          <w:p w:rsidR="00B14720" w:rsidRDefault="00B14720" w:rsidP="00F36937"/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158"/>
            </w:tblGrid>
            <w:tr w:rsidR="00B14720" w:rsidTr="00F36937">
              <w:trPr>
                <w:trHeight w:val="161"/>
              </w:trPr>
              <w:tc>
                <w:tcPr>
                  <w:tcW w:w="0" w:type="auto"/>
                </w:tcPr>
                <w:p w:rsidR="00B14720" w:rsidRDefault="00B14720" w:rsidP="00F36937">
                  <w:pPr>
                    <w:pStyle w:val="Default"/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</w:pPr>
                  <w:r>
                    <w:rPr>
                      <w:sz w:val="23"/>
                      <w:szCs w:val="23"/>
                    </w:rPr>
                    <w:t xml:space="preserve">Sense5’ </w:t>
                  </w:r>
                  <w:r>
                    <w:rPr>
                      <w:sz w:val="22"/>
                      <w:szCs w:val="22"/>
                    </w:rPr>
                    <w:t xml:space="preserve">GGCAGCUAGUGGAACAUUATT </w:t>
                  </w:r>
                  <w:r>
                    <w:rPr>
                      <w:sz w:val="23"/>
                      <w:szCs w:val="23"/>
                    </w:rPr>
                    <w:t>3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>’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 xml:space="preserve"> </w:t>
                  </w:r>
                </w:p>
              </w:tc>
            </w:tr>
            <w:tr w:rsidR="00B14720" w:rsidTr="00F36937">
              <w:trPr>
                <w:trHeight w:val="161"/>
              </w:trPr>
              <w:tc>
                <w:tcPr>
                  <w:tcW w:w="0" w:type="auto"/>
                </w:tcPr>
                <w:p w:rsidR="00B14720" w:rsidRDefault="00B14720" w:rsidP="00F36937">
                  <w:pPr>
                    <w:pStyle w:val="Default"/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</w:pPr>
                  <w:r>
                    <w:rPr>
                      <w:sz w:val="23"/>
                      <w:szCs w:val="23"/>
                    </w:rPr>
                    <w:t xml:space="preserve">Antisense5’ </w:t>
                  </w:r>
                  <w:r>
                    <w:rPr>
                      <w:sz w:val="22"/>
                      <w:szCs w:val="22"/>
                    </w:rPr>
                    <w:t xml:space="preserve">UAA UGU UCC ACU AGC UGCCAG </w:t>
                  </w:r>
                  <w:r>
                    <w:rPr>
                      <w:sz w:val="23"/>
                      <w:szCs w:val="23"/>
                    </w:rPr>
                    <w:t>3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>’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 xml:space="preserve"> </w:t>
                  </w:r>
                </w:p>
              </w:tc>
            </w:tr>
          </w:tbl>
          <w:p w:rsidR="00B14720" w:rsidRPr="00EF6D05" w:rsidRDefault="00B14720" w:rsidP="00F36937"/>
        </w:tc>
      </w:tr>
      <w:tr w:rsidR="00B14720" w:rsidTr="00F36937">
        <w:tc>
          <w:tcPr>
            <w:tcW w:w="1418" w:type="dxa"/>
          </w:tcPr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</w:p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-Syk-3 </w:t>
            </w:r>
          </w:p>
          <w:p w:rsidR="00B14720" w:rsidRDefault="00B14720" w:rsidP="00F36937"/>
        </w:tc>
        <w:tc>
          <w:tcPr>
            <w:tcW w:w="6888" w:type="dxa"/>
          </w:tcPr>
          <w:p w:rsidR="00B14720" w:rsidRDefault="00B14720" w:rsidP="00F36937"/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090"/>
            </w:tblGrid>
            <w:tr w:rsidR="00B14720" w:rsidTr="00F36937">
              <w:trPr>
                <w:trHeight w:val="161"/>
              </w:trPr>
              <w:tc>
                <w:tcPr>
                  <w:tcW w:w="0" w:type="auto"/>
                </w:tcPr>
                <w:p w:rsidR="00B14720" w:rsidRDefault="00B14720" w:rsidP="00F36937">
                  <w:pPr>
                    <w:pStyle w:val="Default"/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</w:pPr>
                  <w:r>
                    <w:rPr>
                      <w:sz w:val="23"/>
                      <w:szCs w:val="23"/>
                    </w:rPr>
                    <w:t xml:space="preserve">Sense5’ </w:t>
                  </w:r>
                  <w:r>
                    <w:rPr>
                      <w:sz w:val="22"/>
                      <w:szCs w:val="22"/>
                    </w:rPr>
                    <w:t xml:space="preserve">CCAUCGAGAGGGAACUUAATT </w:t>
                  </w:r>
                  <w:r>
                    <w:rPr>
                      <w:sz w:val="23"/>
                      <w:szCs w:val="23"/>
                    </w:rPr>
                    <w:t>3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>’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 xml:space="preserve"> </w:t>
                  </w:r>
                </w:p>
              </w:tc>
            </w:tr>
            <w:tr w:rsidR="00B14720" w:rsidTr="00F36937">
              <w:trPr>
                <w:trHeight w:val="161"/>
              </w:trPr>
              <w:tc>
                <w:tcPr>
                  <w:tcW w:w="0" w:type="auto"/>
                </w:tcPr>
                <w:p w:rsidR="00B14720" w:rsidRDefault="00B14720" w:rsidP="00F36937">
                  <w:pPr>
                    <w:pStyle w:val="Default"/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</w:pPr>
                  <w:r>
                    <w:rPr>
                      <w:sz w:val="23"/>
                      <w:szCs w:val="23"/>
                    </w:rPr>
                    <w:t xml:space="preserve">Antisense5’ </w:t>
                  </w:r>
                  <w:r>
                    <w:rPr>
                      <w:sz w:val="22"/>
                      <w:szCs w:val="22"/>
                    </w:rPr>
                    <w:t xml:space="preserve">UUA AGU UCC CUC UCGAUGGTG </w:t>
                  </w:r>
                  <w:r>
                    <w:rPr>
                      <w:sz w:val="23"/>
                      <w:szCs w:val="23"/>
                    </w:rPr>
                    <w:t>3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>’</w:t>
                  </w:r>
                  <w:r>
                    <w:rPr>
                      <w:rFonts w:ascii="宋体e眠副浡渀." w:eastAsia="宋体e眠副浡渀." w:cs="宋体e眠副浡渀."/>
                      <w:sz w:val="23"/>
                      <w:szCs w:val="23"/>
                    </w:rPr>
                    <w:t xml:space="preserve"> </w:t>
                  </w:r>
                </w:p>
              </w:tc>
            </w:tr>
          </w:tbl>
          <w:p w:rsidR="00B14720" w:rsidRPr="00EF6D05" w:rsidRDefault="00B14720" w:rsidP="00F36937"/>
        </w:tc>
      </w:tr>
      <w:tr w:rsidR="00B14720" w:rsidTr="00F36937">
        <w:tc>
          <w:tcPr>
            <w:tcW w:w="1418" w:type="dxa"/>
          </w:tcPr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</w:p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-Akt1-1 </w:t>
            </w:r>
          </w:p>
          <w:p w:rsidR="00B14720" w:rsidRDefault="00B14720" w:rsidP="00F36937"/>
        </w:tc>
        <w:tc>
          <w:tcPr>
            <w:tcW w:w="6888" w:type="dxa"/>
          </w:tcPr>
          <w:p w:rsidR="00B14720" w:rsidRDefault="00B14720" w:rsidP="00F36937">
            <w:pPr>
              <w:ind w:left="105" w:hangingChars="50" w:hanging="105"/>
            </w:pPr>
            <w:r>
              <w:rPr>
                <w:rFonts w:hint="eastAsia"/>
              </w:rPr>
              <w:t xml:space="preserve"> </w:t>
            </w:r>
          </w:p>
          <w:p w:rsidR="00B14720" w:rsidRDefault="00B14720" w:rsidP="00F36937">
            <w:r w:rsidRPr="00EF6D0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nse5’CCGGTGCTACTTCCTCCTCAAGAACGCTCGAGCGTTC TTGAGGAAGAGCTTTTTG 3’</w:t>
            </w:r>
          </w:p>
        </w:tc>
      </w:tr>
      <w:tr w:rsidR="00B14720" w:rsidTr="00F36937">
        <w:tc>
          <w:tcPr>
            <w:tcW w:w="1418" w:type="dxa"/>
            <w:tcBorders>
              <w:bottom w:val="single" w:sz="12" w:space="0" w:color="auto"/>
            </w:tcBorders>
          </w:tcPr>
          <w:p w:rsidR="00B14720" w:rsidRDefault="00B14720" w:rsidP="00F36937"/>
          <w:p w:rsidR="00B14720" w:rsidRPr="00191FAF" w:rsidRDefault="00B14720" w:rsidP="00F36937"/>
          <w:p w:rsidR="00B14720" w:rsidRDefault="00B14720" w:rsidP="00F36937"/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i-Akt1-2 </w:t>
            </w:r>
          </w:p>
          <w:p w:rsidR="00B14720" w:rsidRPr="00191FAF" w:rsidRDefault="00B14720" w:rsidP="00F36937"/>
        </w:tc>
        <w:tc>
          <w:tcPr>
            <w:tcW w:w="6888" w:type="dxa"/>
            <w:tcBorders>
              <w:bottom w:val="single" w:sz="12" w:space="0" w:color="auto"/>
            </w:tcBorders>
          </w:tcPr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ntisense5’</w:t>
            </w:r>
            <w:r>
              <w:t xml:space="preserve"> </w:t>
            </w:r>
            <w:r w:rsidRPr="00EF6D05">
              <w:rPr>
                <w:sz w:val="23"/>
                <w:szCs w:val="23"/>
              </w:rPr>
              <w:t>AATTCAAAAAGCTACTTCCTCCTCAAGAACGCTCG</w:t>
            </w:r>
          </w:p>
          <w:p w:rsidR="00B14720" w:rsidRDefault="00B14720" w:rsidP="00F36937">
            <w:pPr>
              <w:pStyle w:val="Default"/>
              <w:jc w:val="both"/>
            </w:pPr>
            <w:r>
              <w:t>AGCGTTCTTGAGGAGGAAGTAGCA</w:t>
            </w:r>
            <w:r w:rsidRPr="00EF6D05">
              <w:rPr>
                <w:sz w:val="22"/>
              </w:rPr>
              <w:t>3’</w:t>
            </w:r>
            <w:r>
              <w:t xml:space="preserve"> </w:t>
            </w:r>
          </w:p>
          <w:p w:rsidR="00B14720" w:rsidRPr="00191FAF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</w:p>
          <w:p w:rsidR="00B14720" w:rsidRPr="00191FAF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ense5’</w:t>
            </w:r>
            <w:r>
              <w:t xml:space="preserve"> </w:t>
            </w:r>
            <w:r w:rsidRPr="00191FAF">
              <w:rPr>
                <w:sz w:val="23"/>
                <w:szCs w:val="23"/>
              </w:rPr>
              <w:t>CCGGTGGACGGGCACATCAAGATAACCTCGAGGTTAT</w:t>
            </w:r>
          </w:p>
          <w:p w:rsidR="00B14720" w:rsidRDefault="00B14720" w:rsidP="00F36937">
            <w:pPr>
              <w:pStyle w:val="Default"/>
              <w:jc w:val="both"/>
            </w:pPr>
            <w:r>
              <w:t>CTTGATGTGCCCGTCCTTTTTG3</w:t>
            </w:r>
            <w:r>
              <w:rPr>
                <w:sz w:val="23"/>
                <w:szCs w:val="23"/>
              </w:rPr>
              <w:t xml:space="preserve">’ </w:t>
            </w:r>
          </w:p>
          <w:p w:rsidR="00B14720" w:rsidRDefault="00B14720" w:rsidP="00F36937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ntisense5’</w:t>
            </w:r>
            <w:r>
              <w:t xml:space="preserve"> </w:t>
            </w:r>
            <w:r w:rsidRPr="00191FAF">
              <w:rPr>
                <w:sz w:val="23"/>
                <w:szCs w:val="23"/>
              </w:rPr>
              <w:t>AATTCAAAAAGGACGGGCACATCAAGATAACCTC</w:t>
            </w:r>
          </w:p>
          <w:p w:rsidR="00B14720" w:rsidRDefault="00B14720" w:rsidP="00F36937">
            <w:pPr>
              <w:pStyle w:val="Default"/>
              <w:jc w:val="both"/>
            </w:pPr>
            <w:r>
              <w:t>GAGGTTATCTTGATGTGCCCGTCCA</w:t>
            </w:r>
            <w:r w:rsidRPr="00EF6D05">
              <w:rPr>
                <w:sz w:val="22"/>
              </w:rPr>
              <w:t>3’</w:t>
            </w:r>
            <w:r>
              <w:t xml:space="preserve"> </w:t>
            </w:r>
          </w:p>
        </w:tc>
      </w:tr>
      <w:tr w:rsidR="00B14720" w:rsidTr="00F36937">
        <w:tc>
          <w:tcPr>
            <w:tcW w:w="1418" w:type="dxa"/>
            <w:tcBorders>
              <w:top w:val="single" w:sz="12" w:space="0" w:color="auto"/>
            </w:tcBorders>
          </w:tcPr>
          <w:p w:rsidR="00B14720" w:rsidRDefault="00B14720" w:rsidP="00F36937"/>
        </w:tc>
        <w:tc>
          <w:tcPr>
            <w:tcW w:w="6888" w:type="dxa"/>
            <w:tcBorders>
              <w:top w:val="single" w:sz="12" w:space="0" w:color="auto"/>
            </w:tcBorders>
          </w:tcPr>
          <w:p w:rsidR="00B14720" w:rsidRDefault="00B14720" w:rsidP="00F36937"/>
        </w:tc>
      </w:tr>
    </w:tbl>
    <w:p w:rsidR="00B14720" w:rsidRPr="00B14720" w:rsidRDefault="00B14720"/>
    <w:sectPr w:rsidR="00B14720" w:rsidRPr="00B14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2FA5" w:rsidRDefault="00B92FA5" w:rsidP="003B7CB9">
      <w:r>
        <w:separator/>
      </w:r>
    </w:p>
  </w:endnote>
  <w:endnote w:type="continuationSeparator" w:id="0">
    <w:p w:rsidR="00B92FA5" w:rsidRDefault="00B92FA5" w:rsidP="003B7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e眠副浡渀.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2FA5" w:rsidRDefault="00B92FA5" w:rsidP="003B7CB9">
      <w:r>
        <w:separator/>
      </w:r>
    </w:p>
  </w:footnote>
  <w:footnote w:type="continuationSeparator" w:id="0">
    <w:p w:rsidR="00B92FA5" w:rsidRDefault="00B92FA5" w:rsidP="003B7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B89"/>
    <w:rsid w:val="00186460"/>
    <w:rsid w:val="00263EEC"/>
    <w:rsid w:val="003B7CB9"/>
    <w:rsid w:val="004A070E"/>
    <w:rsid w:val="005D1096"/>
    <w:rsid w:val="006A6B89"/>
    <w:rsid w:val="007A1A43"/>
    <w:rsid w:val="00836F7B"/>
    <w:rsid w:val="00917C54"/>
    <w:rsid w:val="00920247"/>
    <w:rsid w:val="00A73652"/>
    <w:rsid w:val="00AE6EB2"/>
    <w:rsid w:val="00B14720"/>
    <w:rsid w:val="00B243AB"/>
    <w:rsid w:val="00B92FA5"/>
    <w:rsid w:val="00C33D38"/>
    <w:rsid w:val="00C707AE"/>
    <w:rsid w:val="00C82F44"/>
    <w:rsid w:val="00CF2DB5"/>
    <w:rsid w:val="00D646B8"/>
    <w:rsid w:val="00D92736"/>
    <w:rsid w:val="00E11383"/>
    <w:rsid w:val="00EB1E85"/>
    <w:rsid w:val="00F049FE"/>
    <w:rsid w:val="00F5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B4A88-84D0-4012-A217-F7ABC49C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A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B7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7C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7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7C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6C545-5914-4CAF-882C-B44B487A0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anli</cp:lastModifiedBy>
  <cp:revision>59</cp:revision>
  <dcterms:created xsi:type="dcterms:W3CDTF">2020-10-08T08:07:00Z</dcterms:created>
  <dcterms:modified xsi:type="dcterms:W3CDTF">2021-05-18T05:11:00Z</dcterms:modified>
</cp:coreProperties>
</file>